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i w:val="false"/>
          <w:i w:val="false"/>
          <w:iCs w:val="false"/>
          <w:color w:val="000000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0"/>
          <w:szCs w:val="20"/>
          <w:lang w:val="en-US"/>
        </w:rPr>
        <w:t xml:space="preserve">Supplementary Table 1.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en-US"/>
        </w:rPr>
        <w:t>Results of the univariable analysis of risk factors for conservative treatment failure (General Population).</w:t>
      </w:r>
    </w:p>
    <w:p>
      <w:pPr>
        <w:pStyle w:val="Normal"/>
        <w:spacing w:lineRule="atLeast" w:line="100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</w:r>
    </w:p>
    <w:tbl>
      <w:tblPr>
        <w:tblW w:w="996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60"/>
        <w:gridCol w:w="772"/>
        <w:gridCol w:w="1478"/>
        <w:gridCol w:w="1420"/>
        <w:gridCol w:w="773"/>
        <w:gridCol w:w="1716"/>
        <w:gridCol w:w="1348"/>
      </w:tblGrid>
      <w:tr>
        <w:trPr/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Missing data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Failure</w:t>
            </w:r>
          </w:p>
        </w:tc>
        <w:tc>
          <w:tcPr>
            <w:tcW w:w="14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Success 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1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Odds Ratio (OR) or Mean Difference (MD and Effect size (SE)</w:t>
            </w:r>
          </w:p>
        </w:tc>
        <w:tc>
          <w:tcPr>
            <w:tcW w:w="13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95% Confidence Interval (CI)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Failure of conservative treatment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116 (27.0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313 (72.96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59.3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5.02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62.26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3.57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96 (1.51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;5.94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(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6.55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4.16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6.9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± 3.64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4 (0.41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46;1.1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.05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2.04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.0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2.28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4 (0.24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52;0.4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4.56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4.28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3.28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4.14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27 (0.46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.18;-0.3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mg/l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26.42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4.14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09.81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4.28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6.61 (8.61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33.55;-0.3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(mg/dl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.01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0.42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.01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± 0.45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3 (0.05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0;0.0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(g/dl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2.92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±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3.3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± 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0 (0.19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27;0.4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82.14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09.17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65.74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82.41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6.40 (10.57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37.20;4.3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ocalcitonin (ng/ml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72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98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(IQR 1.46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2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(IQR 1.10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86 (4.17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5.49;11.2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(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37.51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0.93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37.2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± 0.91 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8 (0.05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50;-0.11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ystolic blood pressure (mmHg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34.64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9.52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32.14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8.45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.49 (2.55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7.51;2.5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(bpm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88.46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6.55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81.7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16.09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lt;0.01 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6.75 (2.21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1.12;-2.3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on CT scan (mm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4.50 (IQR 28.00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.50 (IQR 26.55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2.83 (2.83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8.39;-7.2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antibiotic therapy (days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9.21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2.94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8.57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5.34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64 (0.57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77;0.4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symptoms and hospital admission (days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3.8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2.90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3.32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2.59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47 (0.29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04;0.10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spent in the Emergency Department (minutes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6.00 (IQR 290.75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0.00 (IQR 290.00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1.18 (104.50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54.57;256.94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hospital stay (days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6.67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9.79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9.30 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± 4.88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7.37 (0.71)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8.78;-5.96</w:t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acute diverticulitis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previous episodes 74 (63.7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previous episodes 204 (65.17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 (0.30)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55;1.62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previous episode 27 (23.2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previous episode 80 (25.55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 1 previous episode 15 (12.93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 1 previous episode 29 (9.26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abscesses on CT scan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abscess 109 (93.9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abscess 277 (88.49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15 (1.01)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3.14;1.83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abscesses 7 (6.03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abscesses 29 (9.26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2 abscesses 0 (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2 abscesses 7 (2.23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lassification on CT scan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Hinchey Ib 4 (3.4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Hinchey Ib 22 (7.02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89 (0.63)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.14;0.35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Hinchey IIa 45 (38.7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Hinchey IIa 181 (57.82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Hinchey IIb 67 (57.75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Hinchey IIb 104 (33.22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ir bubbles inside the abscess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bubbles 59 (5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bubbles 212 (67.73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1 (0.28)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3;0.96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FFFFFF" w:val="clear"/>
              </w:rPr>
              <w:t>1 bubble 30 (25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FFFFFF" w:val="clear"/>
              </w:rPr>
              <w:t>1 bubble 58 (18.53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FFFFFF" w:val="clear"/>
              </w:rPr>
              <w:t>&gt;1 bubble 27 (23.2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  <w:shd w:fill="FFFFFF" w:val="clear"/>
              </w:rPr>
              <w:t>&gt;1 bubble 43 (13.73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of hospital admission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6.01-12.00 36 (31.03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6.01-12.00 65 (20.76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.01-18.00 31 (26.7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.01-18.00 63 (20.12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.01-23.59 20 (17.2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.01-23.59 74 (23.64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0.00-06.00 14 (12.0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0.00-06.00 30 (9.85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bidity (Clavien-Dindo)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morbidity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6 (56.8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morbidity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4 (97.12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1 (0.29)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4;2.99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 (12.0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1.59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 (16.3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31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3.4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0.95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 (10.3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Diverticulitis recurrence characteristics </w:t>
            </w:r>
          </w:p>
        </w:tc>
        <w:tc>
          <w:tcPr>
            <w:tcW w:w="7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Obstruction 0 (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Obstruction 4 (14.28%)</w:t>
            </w:r>
          </w:p>
        </w:tc>
        <w:tc>
          <w:tcPr>
            <w:tcW w:w="773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71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Abscess 4 (57.1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Abscess 15 (53.57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Perforation 3 (42.85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Perforation 9 (32.14%)</w:t>
            </w:r>
          </w:p>
        </w:tc>
        <w:tc>
          <w:tcPr>
            <w:tcW w:w="773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71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3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&gt;60 years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55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7 (49.13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9 (57.1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;1.10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emale gender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4 (46.55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9 (47.60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2;1.4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&gt;28 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2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  <w:t>(Youden J: 0.64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3 (28.4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7 (34.1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8;1.2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 &gt;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56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4 (20.6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6 (17.8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0;2.04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deficiency (Congenital/Acquired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1.5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4.38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8.6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9 (9.26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3;1.9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3.4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4.7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3;2.18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lysi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31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;43.73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ukopenia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ctive tumor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0.6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2;15.05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ID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teroid therapy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5.1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 (3.51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;4.1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31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;43.73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therapy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0.9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;7.4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cardiac failur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4.31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 (2.5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5;5.3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pulmonary failur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1.5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4.63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 (22.41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3 (13.7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5;3.1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agulopathy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7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0.9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;10.98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gh blood pressure (hypertension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0 (43.1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8 (37.70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1;1.93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obstructive pulmonary disease (COPD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4.31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4.7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1;2.5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ischemic heart diseas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 (6.8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4.1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8;4.2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1 (35.3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1 (22.6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7;2.9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lcohol abus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5.1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2.87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4;5.2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&gt;15 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3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/u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8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9 (42.2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9 (28.4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8;2.8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&gt;120 mg/l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73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2 (44.8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4 (33.27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5;2.52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&gt;1.6 mg/d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4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 (8.1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5.9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8;3.34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&lt;13 g/dl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4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0 (51.0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6 (47.8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1;1.7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&lt; 250 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3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/ul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93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1 (42.2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6 (47.8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0;1.26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&gt;38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98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4 (46.55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0 (38.3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1;2.15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&gt;90 bpm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5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 (34.6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6 (22.3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3;3.28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. of cases treated/year &gt;1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7 (40.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7 (59.6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.01 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25;3.25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lostridium Difficile infection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31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;43.73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Abscess diameter &lt;3 cm 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 (27.58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4 (52.3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1;0.55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3-5 cm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1 (35.3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3 (26.51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6;2.3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&gt;5 cm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4 (37.93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4 (20.4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8;3.7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b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9 (33.6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5 (65.4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7;0.41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Ia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7 (66.3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8 (34.50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8;5.8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4 (46.55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9 (31.62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21;2.91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diverticulitis &gt;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12.93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9 (9.26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62;0.3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b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3.44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7.32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5;1.3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a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5 (38.7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1 (57.82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;0.71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b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7 (57.75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4 (33.22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7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77;4.25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retroperitoneal bubble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5.1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2.2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;7.25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Presence of distant free air 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19.8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1 (6.70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2;6.49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free pelvic fluid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4 (29.31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0 (31.94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5;1.40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T-guided percutaneous drainag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8.6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5.43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2;3.70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ltrasound-guided percutaneous drainag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5.17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 (5.7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4;2.31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tality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7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0.31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9;60.94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Laparoscopic lavag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 (13.79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Hartmann resection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2 (36.2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Colorectal resection with primary anastomosi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8 (50.0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Colorectal resection with open abdomen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8.6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the symptoms and hospital admission &gt;4 day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 (25.86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1 (19.4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7;2.3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ay of hospital admission (weekend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1 (18.10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1 (13.09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3;2.37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Symptomatic acute diverticulitis recurrence </w:t>
            </w: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</w:rPr>
              <w:t>≤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30 days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1.72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0.95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;10.98</w:t>
            </w:r>
          </w:p>
        </w:tc>
      </w:tr>
      <w:tr>
        <w:trPr/>
        <w:tc>
          <w:tcPr>
            <w:tcW w:w="246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Symptomatic acute diverticulitis recurrence </w:t>
            </w: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</w:rPr>
              <w:t>&gt;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30 days (to 90-day follow-up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)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4.31%)</w:t>
            </w:r>
          </w:p>
        </w:tc>
        <w:tc>
          <w:tcPr>
            <w:tcW w:w="14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5 (7.98%)</w:t>
            </w:r>
          </w:p>
        </w:tc>
        <w:tc>
          <w:tcPr>
            <w:tcW w:w="7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7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3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9;1.3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11:13Z</dcterms:created>
  <dc:creator>Mauro Podda</dc:creator>
  <dc:description/>
  <dc:language>en-US</dc:language>
  <cp:lastModifiedBy/>
  <cp:revision>0</cp:revision>
  <dc:subject/>
  <dc:title/>
</cp:coreProperties>
</file>